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18582" w14:textId="33B34E88" w:rsidR="00E60C7E" w:rsidRPr="006B5336" w:rsidRDefault="0072208B" w:rsidP="00E60C7E">
      <w:pPr>
        <w:keepNext/>
        <w:keepLines/>
        <w:spacing w:before="200" w:after="100"/>
        <w:outlineLvl w:val="1"/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>Supplementary t</w:t>
      </w:r>
      <w:r w:rsidR="00E60C7E" w:rsidRPr="006B5336"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 xml:space="preserve">able </w:t>
      </w:r>
      <w:r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>II</w:t>
      </w:r>
      <w:r w:rsidR="00E60C7E" w:rsidRPr="006B5336"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>:</w:t>
      </w:r>
      <w:r w:rsidR="00EC2413" w:rsidRPr="006B5336"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 xml:space="preserve"> Patient-Reported Outcome Measures (PROMs)</w:t>
      </w:r>
      <w:r w:rsidR="00E60C7E" w:rsidRPr="006B5336">
        <w:rPr>
          <w:rFonts w:ascii="Times New Roman" w:eastAsia="MS Gothic" w:hAnsi="Times New Roman" w:cs="Times New Roman"/>
          <w:b/>
          <w:bCs/>
          <w:color w:val="000000"/>
          <w:sz w:val="20"/>
          <w:szCs w:val="20"/>
          <w:lang w:val="en-US"/>
        </w:rPr>
        <w:t xml:space="preserve"> – pre- and postoperative values </w:t>
      </w: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23"/>
        <w:gridCol w:w="1725"/>
        <w:gridCol w:w="1723"/>
        <w:gridCol w:w="1725"/>
      </w:tblGrid>
      <w:tr w:rsidR="00E60C7E" w:rsidRPr="006B5336" w14:paraId="6457EB9A" w14:textId="77777777" w:rsidTr="00EC2413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BAC96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8C098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reop (Latarjet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179B5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reop (Matching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70392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ostop (Latarjet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0EAAF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 postop (Matching)</w:t>
            </w:r>
          </w:p>
        </w:tc>
      </w:tr>
      <w:tr w:rsidR="00E60C7E" w:rsidRPr="006B5336" w14:paraId="2C1BAFE3" w14:textId="77777777" w:rsidTr="00EC2413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F65D59" w14:textId="77777777" w:rsidR="00E60C7E" w:rsidRPr="006B5336" w:rsidRDefault="00B32EC6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S</w:t>
            </w:r>
            <w:proofErr w:type="spellEnd"/>
            <w:r w:rsidR="00E60C7E"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7D01C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5 </w:t>
            </w:r>
          </w:p>
          <w:p w14:paraId="0AA7A588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, 69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60056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  <w:p w14:paraId="1BC7CA59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, 36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A6969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5 </w:t>
            </w:r>
          </w:p>
          <w:p w14:paraId="569ABA02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5, 71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DEC8E7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 </w:t>
            </w:r>
          </w:p>
          <w:p w14:paraId="65CE0827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, 77)</w:t>
            </w:r>
          </w:p>
        </w:tc>
      </w:tr>
      <w:tr w:rsidR="00E60C7E" w:rsidRPr="006B5336" w14:paraId="3E898014" w14:textId="77777777" w:rsidTr="00EC2413">
        <w:trPr>
          <w:trHeight w:val="380"/>
        </w:trPr>
        <w:tc>
          <w:tcPr>
            <w:tcW w:w="1699" w:type="dxa"/>
            <w:hideMark/>
          </w:tcPr>
          <w:p w14:paraId="3D376AA3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vAlign w:val="bottom"/>
            <w:hideMark/>
          </w:tcPr>
          <w:p w14:paraId="1202BA85" w14:textId="77777777" w:rsidR="00E60C7E" w:rsidRPr="006B5336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0DBA48DA" w14:textId="77777777" w:rsidR="00E60C7E" w:rsidRPr="006B5336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6B5336" w14:paraId="46C075C0" w14:textId="77777777" w:rsidTr="00EC2413">
        <w:trPr>
          <w:trHeight w:val="604"/>
        </w:trPr>
        <w:tc>
          <w:tcPr>
            <w:tcW w:w="1699" w:type="dxa"/>
            <w:hideMark/>
          </w:tcPr>
          <w:p w14:paraId="3C03518A" w14:textId="77777777" w:rsidR="00E60C7E" w:rsidRPr="006B5336" w:rsidRDefault="00B32EC6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CS</w:t>
            </w:r>
            <w:proofErr w:type="spellEnd"/>
            <w:r w:rsidR="00E60C7E"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hideMark/>
          </w:tcPr>
          <w:p w14:paraId="665BDF8A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9 </w:t>
            </w:r>
          </w:p>
          <w:p w14:paraId="6D9BAB1D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, 76)</w:t>
            </w:r>
          </w:p>
        </w:tc>
        <w:tc>
          <w:tcPr>
            <w:tcW w:w="1725" w:type="dxa"/>
            <w:hideMark/>
          </w:tcPr>
          <w:p w14:paraId="08006CA7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14:paraId="1354F28D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, 67.6)</w:t>
            </w:r>
          </w:p>
        </w:tc>
        <w:tc>
          <w:tcPr>
            <w:tcW w:w="1723" w:type="dxa"/>
            <w:hideMark/>
          </w:tcPr>
          <w:p w14:paraId="3CE9C152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8 </w:t>
            </w:r>
          </w:p>
          <w:p w14:paraId="6EAA462C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8, 79.4)</w:t>
            </w:r>
          </w:p>
        </w:tc>
        <w:tc>
          <w:tcPr>
            <w:tcW w:w="1725" w:type="dxa"/>
            <w:hideMark/>
          </w:tcPr>
          <w:p w14:paraId="1552E898" w14:textId="77777777" w:rsidR="006230D0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.7 </w:t>
            </w:r>
          </w:p>
          <w:p w14:paraId="28B1C432" w14:textId="77777777" w:rsidR="00E60C7E" w:rsidRPr="006B5336" w:rsidRDefault="006230D0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2, 89.3)</w:t>
            </w:r>
          </w:p>
        </w:tc>
      </w:tr>
      <w:tr w:rsidR="00E60C7E" w:rsidRPr="006B5336" w14:paraId="43E125EC" w14:textId="77777777" w:rsidTr="00EC2413">
        <w:trPr>
          <w:trHeight w:val="380"/>
        </w:trPr>
        <w:tc>
          <w:tcPr>
            <w:tcW w:w="1699" w:type="dxa"/>
            <w:hideMark/>
          </w:tcPr>
          <w:p w14:paraId="60721A71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hideMark/>
          </w:tcPr>
          <w:p w14:paraId="146D5D23" w14:textId="77777777" w:rsidR="00E60C7E" w:rsidRPr="006B5336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429AB366" w14:textId="77777777" w:rsidR="00E60C7E" w:rsidRPr="006B5336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60C7E" w:rsidRPr="006B5336" w14:paraId="6ABC22AD" w14:textId="77777777" w:rsidTr="00EC2413">
        <w:trPr>
          <w:trHeight w:val="604"/>
        </w:trPr>
        <w:tc>
          <w:tcPr>
            <w:tcW w:w="1699" w:type="dxa"/>
            <w:hideMark/>
          </w:tcPr>
          <w:p w14:paraId="2F78AEB8" w14:textId="77777777" w:rsidR="00E60C7E" w:rsidRPr="006B5336" w:rsidRDefault="00B32EC6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SV</w:t>
            </w:r>
            <w:r w:rsidR="00E60C7E"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hideMark/>
          </w:tcPr>
          <w:p w14:paraId="43D39678" w14:textId="77777777" w:rsidR="00206487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14:paraId="27405A54" w14:textId="77777777" w:rsidR="00E60C7E" w:rsidRPr="006B5336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, 20)</w:t>
            </w:r>
          </w:p>
        </w:tc>
        <w:tc>
          <w:tcPr>
            <w:tcW w:w="1725" w:type="dxa"/>
            <w:hideMark/>
          </w:tcPr>
          <w:p w14:paraId="6AD60F19" w14:textId="77777777" w:rsidR="00206487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</w:p>
          <w:p w14:paraId="310E0FF8" w14:textId="77777777" w:rsidR="00E60C7E" w:rsidRPr="006B5336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5, 50)</w:t>
            </w:r>
          </w:p>
        </w:tc>
        <w:tc>
          <w:tcPr>
            <w:tcW w:w="1723" w:type="dxa"/>
            <w:hideMark/>
          </w:tcPr>
          <w:p w14:paraId="03876780" w14:textId="77777777" w:rsidR="00206487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5 </w:t>
            </w:r>
          </w:p>
          <w:p w14:paraId="7C9A5B22" w14:textId="77777777" w:rsidR="00E60C7E" w:rsidRPr="006B5336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, 97.5)</w:t>
            </w:r>
          </w:p>
        </w:tc>
        <w:tc>
          <w:tcPr>
            <w:tcW w:w="1725" w:type="dxa"/>
            <w:hideMark/>
          </w:tcPr>
          <w:p w14:paraId="48A72C0D" w14:textId="77777777" w:rsidR="00206487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 </w:t>
            </w:r>
          </w:p>
          <w:p w14:paraId="5051BC93" w14:textId="77777777" w:rsidR="00E60C7E" w:rsidRPr="006B5336" w:rsidRDefault="00206487" w:rsidP="00E60C7E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, 90)</w:t>
            </w:r>
          </w:p>
        </w:tc>
      </w:tr>
      <w:tr w:rsidR="00E60C7E" w:rsidRPr="006B5336" w14:paraId="6A529149" w14:textId="77777777" w:rsidTr="00EC2413">
        <w:trPr>
          <w:trHeight w:val="380"/>
        </w:trPr>
        <w:tc>
          <w:tcPr>
            <w:tcW w:w="1699" w:type="dxa"/>
            <w:hideMark/>
          </w:tcPr>
          <w:p w14:paraId="4E8B276E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hideMark/>
          </w:tcPr>
          <w:p w14:paraId="4B7485F8" w14:textId="77777777" w:rsidR="00E60C7E" w:rsidRPr="00296D48" w:rsidRDefault="00296D48" w:rsidP="00E60C7E">
            <w:pPr>
              <w:spacing w:before="1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96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296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50446138" w14:textId="77777777" w:rsidR="00E60C7E" w:rsidRPr="006B5336" w:rsidRDefault="00E60C7E" w:rsidP="00E60C7E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7C9C8597" w14:textId="77777777" w:rsidR="00E60C7E" w:rsidRPr="006B5336" w:rsidRDefault="00E60C7E" w:rsidP="00E60C7E">
      <w:pPr>
        <w:keepNext/>
        <w:keepLines/>
        <w:spacing w:before="200" w:after="100"/>
        <w:outlineLvl w:val="1"/>
        <w:rPr>
          <w:rFonts w:ascii="Times New Roman" w:eastAsia="MS Gothic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23"/>
        <w:gridCol w:w="1725"/>
        <w:gridCol w:w="1723"/>
        <w:gridCol w:w="1725"/>
      </w:tblGrid>
      <w:tr w:rsidR="00E60C7E" w:rsidRPr="006B5336" w14:paraId="24480D94" w14:textId="77777777" w:rsidTr="00EC2413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DFD86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3C755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reop (Latarjet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2F6ED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reop (Matching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79CEA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ostop (Latarjet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BAD66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SA postop (Matching)</w:t>
            </w:r>
          </w:p>
        </w:tc>
      </w:tr>
      <w:tr w:rsidR="00EC2413" w:rsidRPr="006B5336" w14:paraId="43A1B523" w14:textId="77777777" w:rsidTr="00971FC0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DB357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S</w:t>
            </w:r>
            <w:proofErr w:type="spellEnd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602E0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5 </w:t>
            </w:r>
          </w:p>
          <w:p w14:paraId="2C78FF01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, 64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B829C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5 </w:t>
            </w:r>
          </w:p>
          <w:p w14:paraId="582E6BD1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, 62.5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EB2644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 </w:t>
            </w:r>
          </w:p>
          <w:p w14:paraId="6327C369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, 72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8082A4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.5 </w:t>
            </w:r>
          </w:p>
          <w:p w14:paraId="68208BD7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, 78.5)</w:t>
            </w:r>
          </w:p>
        </w:tc>
      </w:tr>
      <w:tr w:rsidR="00EC2413" w:rsidRPr="006B5336" w14:paraId="2143597F" w14:textId="77777777" w:rsidTr="00971FC0">
        <w:trPr>
          <w:trHeight w:val="380"/>
        </w:trPr>
        <w:tc>
          <w:tcPr>
            <w:tcW w:w="1699" w:type="dxa"/>
            <w:hideMark/>
          </w:tcPr>
          <w:p w14:paraId="2DAEC71F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vAlign w:val="bottom"/>
            <w:hideMark/>
          </w:tcPr>
          <w:p w14:paraId="2519CE13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6A037243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C2413" w:rsidRPr="006B5336" w14:paraId="57AE5D00" w14:textId="77777777" w:rsidTr="00971FC0">
        <w:trPr>
          <w:trHeight w:val="604"/>
        </w:trPr>
        <w:tc>
          <w:tcPr>
            <w:tcW w:w="1699" w:type="dxa"/>
            <w:hideMark/>
          </w:tcPr>
          <w:p w14:paraId="2FCD18DB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CS</w:t>
            </w:r>
            <w:proofErr w:type="spellEnd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hideMark/>
          </w:tcPr>
          <w:p w14:paraId="6A3F5A7B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1 </w:t>
            </w:r>
          </w:p>
          <w:p w14:paraId="1B7F011E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, 68.8)</w:t>
            </w:r>
          </w:p>
        </w:tc>
        <w:tc>
          <w:tcPr>
            <w:tcW w:w="1725" w:type="dxa"/>
            <w:hideMark/>
          </w:tcPr>
          <w:p w14:paraId="725AACF8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1 </w:t>
            </w:r>
          </w:p>
          <w:p w14:paraId="1BAA9477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, 66.6)</w:t>
            </w:r>
          </w:p>
        </w:tc>
        <w:tc>
          <w:tcPr>
            <w:tcW w:w="1723" w:type="dxa"/>
            <w:hideMark/>
          </w:tcPr>
          <w:p w14:paraId="7A0E6222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.6 </w:t>
            </w:r>
          </w:p>
          <w:p w14:paraId="14D7A871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6, 76.8)</w:t>
            </w:r>
          </w:p>
        </w:tc>
        <w:tc>
          <w:tcPr>
            <w:tcW w:w="1725" w:type="dxa"/>
            <w:hideMark/>
          </w:tcPr>
          <w:p w14:paraId="3065B4B8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.1 </w:t>
            </w:r>
          </w:p>
          <w:p w14:paraId="48D2BD20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8, 89.9)</w:t>
            </w:r>
          </w:p>
        </w:tc>
      </w:tr>
      <w:tr w:rsidR="00EC2413" w:rsidRPr="006B5336" w14:paraId="0F777470" w14:textId="77777777" w:rsidTr="00971FC0">
        <w:trPr>
          <w:trHeight w:val="380"/>
        </w:trPr>
        <w:tc>
          <w:tcPr>
            <w:tcW w:w="1699" w:type="dxa"/>
            <w:hideMark/>
          </w:tcPr>
          <w:p w14:paraId="5732A3D0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hideMark/>
          </w:tcPr>
          <w:p w14:paraId="4CC34218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79CB8342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C2413" w:rsidRPr="006B5336" w14:paraId="6DF66684" w14:textId="77777777" w:rsidTr="00971FC0">
        <w:trPr>
          <w:trHeight w:val="604"/>
        </w:trPr>
        <w:tc>
          <w:tcPr>
            <w:tcW w:w="1699" w:type="dxa"/>
            <w:hideMark/>
          </w:tcPr>
          <w:p w14:paraId="74BAB118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SV </w:t>
            </w:r>
          </w:p>
        </w:tc>
        <w:tc>
          <w:tcPr>
            <w:tcW w:w="1723" w:type="dxa"/>
            <w:hideMark/>
          </w:tcPr>
          <w:p w14:paraId="3928DFB4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 </w:t>
            </w:r>
          </w:p>
          <w:p w14:paraId="701ACB23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, 50)</w:t>
            </w:r>
          </w:p>
        </w:tc>
        <w:tc>
          <w:tcPr>
            <w:tcW w:w="1725" w:type="dxa"/>
            <w:hideMark/>
          </w:tcPr>
          <w:p w14:paraId="4EEFFA3F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  <w:p w14:paraId="67601861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, 50)</w:t>
            </w:r>
          </w:p>
        </w:tc>
        <w:tc>
          <w:tcPr>
            <w:tcW w:w="1723" w:type="dxa"/>
            <w:hideMark/>
          </w:tcPr>
          <w:p w14:paraId="6C9424BE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 </w:t>
            </w:r>
          </w:p>
          <w:p w14:paraId="0A526F42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8, 88.8)</w:t>
            </w:r>
          </w:p>
        </w:tc>
        <w:tc>
          <w:tcPr>
            <w:tcW w:w="1725" w:type="dxa"/>
            <w:hideMark/>
          </w:tcPr>
          <w:p w14:paraId="1782EF8D" w14:textId="77777777" w:rsidR="00BF4B95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</w:p>
          <w:p w14:paraId="152CAD05" w14:textId="77777777" w:rsidR="00EC2413" w:rsidRPr="006B5336" w:rsidRDefault="00BF4B95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, 87.5)</w:t>
            </w:r>
          </w:p>
        </w:tc>
      </w:tr>
      <w:tr w:rsidR="00EC2413" w:rsidRPr="006B5336" w14:paraId="45E13814" w14:textId="77777777" w:rsidTr="00971FC0">
        <w:trPr>
          <w:trHeight w:val="380"/>
        </w:trPr>
        <w:tc>
          <w:tcPr>
            <w:tcW w:w="1699" w:type="dxa"/>
            <w:hideMark/>
          </w:tcPr>
          <w:p w14:paraId="20C7BDA8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hideMark/>
          </w:tcPr>
          <w:p w14:paraId="29C3987F" w14:textId="77777777" w:rsidR="00EC2413" w:rsidRPr="00BF4B95" w:rsidRDefault="00BF4B95" w:rsidP="00971FC0">
            <w:pPr>
              <w:spacing w:before="1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F4B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BF4B9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4FBDF808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6C3123B1" w14:textId="77777777" w:rsidR="00E60C7E" w:rsidRPr="006B5336" w:rsidRDefault="00E60C7E" w:rsidP="00E60C7E">
      <w:pPr>
        <w:keepNext/>
        <w:keepLines/>
        <w:spacing w:before="200" w:after="100"/>
        <w:outlineLvl w:val="1"/>
        <w:rPr>
          <w:rFonts w:ascii="Times New Roman" w:eastAsia="MS Gothic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23"/>
        <w:gridCol w:w="1725"/>
        <w:gridCol w:w="1723"/>
        <w:gridCol w:w="1725"/>
      </w:tblGrid>
      <w:tr w:rsidR="00E60C7E" w:rsidRPr="006B5336" w14:paraId="32AC3F9B" w14:textId="77777777" w:rsidTr="00EC2413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321A1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DFFB9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reop (Latarjet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814B4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reop (Matching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1595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ostop (Latarjet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BC6F3" w14:textId="77777777" w:rsidR="00E60C7E" w:rsidRPr="006B5336" w:rsidRDefault="00E60C7E" w:rsidP="00E60C7E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SA postop (Matching)</w:t>
            </w:r>
          </w:p>
        </w:tc>
      </w:tr>
      <w:tr w:rsidR="00EC2413" w:rsidRPr="006B5336" w14:paraId="5CC0E83F" w14:textId="77777777" w:rsidTr="00971FC0">
        <w:trPr>
          <w:trHeight w:val="604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10E34B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S</w:t>
            </w:r>
            <w:proofErr w:type="spellEnd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C80BF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</w:p>
          <w:p w14:paraId="63140AAF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, 37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EAB99D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  <w:p w14:paraId="51DF6DF0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, 45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8968FB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 </w:t>
            </w:r>
          </w:p>
          <w:p w14:paraId="498D2206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3, 66.8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5F2CE7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.5 </w:t>
            </w:r>
          </w:p>
          <w:p w14:paraId="4C4A62E6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, 77)</w:t>
            </w:r>
          </w:p>
        </w:tc>
      </w:tr>
      <w:tr w:rsidR="00EC2413" w:rsidRPr="006B5336" w14:paraId="7949A986" w14:textId="77777777" w:rsidTr="00971FC0">
        <w:trPr>
          <w:trHeight w:val="380"/>
        </w:trPr>
        <w:tc>
          <w:tcPr>
            <w:tcW w:w="1699" w:type="dxa"/>
            <w:hideMark/>
          </w:tcPr>
          <w:p w14:paraId="6F9A98CB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vAlign w:val="bottom"/>
            <w:hideMark/>
          </w:tcPr>
          <w:p w14:paraId="18E490C5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13929422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C2413" w:rsidRPr="006B5336" w14:paraId="7F5EABB1" w14:textId="77777777" w:rsidTr="00971FC0">
        <w:trPr>
          <w:trHeight w:val="604"/>
        </w:trPr>
        <w:tc>
          <w:tcPr>
            <w:tcW w:w="1699" w:type="dxa"/>
            <w:hideMark/>
          </w:tcPr>
          <w:p w14:paraId="19F97D55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CS</w:t>
            </w:r>
            <w:proofErr w:type="spellEnd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hideMark/>
          </w:tcPr>
          <w:p w14:paraId="1349DEE7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4 </w:t>
            </w:r>
          </w:p>
          <w:p w14:paraId="13F9002A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5, 42.2)</w:t>
            </w:r>
          </w:p>
        </w:tc>
        <w:tc>
          <w:tcPr>
            <w:tcW w:w="1725" w:type="dxa"/>
            <w:hideMark/>
          </w:tcPr>
          <w:p w14:paraId="5288003B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9 </w:t>
            </w:r>
          </w:p>
          <w:p w14:paraId="467DC162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, 56)</w:t>
            </w:r>
          </w:p>
        </w:tc>
        <w:tc>
          <w:tcPr>
            <w:tcW w:w="1723" w:type="dxa"/>
            <w:hideMark/>
          </w:tcPr>
          <w:p w14:paraId="6170A04B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 </w:t>
            </w:r>
          </w:p>
          <w:p w14:paraId="38C25954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, 79.1)</w:t>
            </w:r>
          </w:p>
        </w:tc>
        <w:tc>
          <w:tcPr>
            <w:tcW w:w="1725" w:type="dxa"/>
            <w:hideMark/>
          </w:tcPr>
          <w:p w14:paraId="12E9BD91" w14:textId="77777777" w:rsidR="006B5336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.3 </w:t>
            </w:r>
          </w:p>
          <w:p w14:paraId="2C1A132F" w14:textId="77777777" w:rsidR="00EC2413" w:rsidRPr="006B5336" w:rsidRDefault="006B5336" w:rsidP="00971FC0">
            <w:pPr>
              <w:spacing w:befor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5, 91.9)</w:t>
            </w:r>
          </w:p>
        </w:tc>
      </w:tr>
      <w:tr w:rsidR="00EC2413" w:rsidRPr="006B5336" w14:paraId="00DD0DF2" w14:textId="77777777" w:rsidTr="00971FC0">
        <w:trPr>
          <w:trHeight w:val="380"/>
        </w:trPr>
        <w:tc>
          <w:tcPr>
            <w:tcW w:w="1699" w:type="dxa"/>
            <w:hideMark/>
          </w:tcPr>
          <w:p w14:paraId="6DED994A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hideMark/>
          </w:tcPr>
          <w:p w14:paraId="4F1E8C9D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6205500E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B5336" w:rsidRPr="006B5336" w14:paraId="50092D29" w14:textId="77777777" w:rsidTr="00971FC0">
        <w:trPr>
          <w:trHeight w:val="604"/>
        </w:trPr>
        <w:tc>
          <w:tcPr>
            <w:tcW w:w="1699" w:type="dxa"/>
            <w:hideMark/>
          </w:tcPr>
          <w:p w14:paraId="3B6C9CC2" w14:textId="77777777" w:rsidR="006B5336" w:rsidRPr="006B5336" w:rsidRDefault="006B5336" w:rsidP="006B5336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SV </w:t>
            </w:r>
          </w:p>
        </w:tc>
        <w:tc>
          <w:tcPr>
            <w:tcW w:w="1723" w:type="dxa"/>
            <w:hideMark/>
          </w:tcPr>
          <w:p w14:paraId="50C69FE2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  <w:p w14:paraId="6EF08B7F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(20, 30)</w:t>
            </w:r>
          </w:p>
        </w:tc>
        <w:tc>
          <w:tcPr>
            <w:tcW w:w="1725" w:type="dxa"/>
            <w:hideMark/>
          </w:tcPr>
          <w:p w14:paraId="1D2484A5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1D016B03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(10, 50)</w:t>
            </w:r>
          </w:p>
        </w:tc>
        <w:tc>
          <w:tcPr>
            <w:tcW w:w="1723" w:type="dxa"/>
            <w:hideMark/>
          </w:tcPr>
          <w:p w14:paraId="5A7306FD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  <w:p w14:paraId="09DFFAE5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(45, 87.5)</w:t>
            </w:r>
          </w:p>
        </w:tc>
        <w:tc>
          <w:tcPr>
            <w:tcW w:w="1725" w:type="dxa"/>
            <w:hideMark/>
          </w:tcPr>
          <w:p w14:paraId="70A8D4A4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  <w:p w14:paraId="17F2934A" w14:textId="77777777" w:rsidR="006B5336" w:rsidRPr="006B5336" w:rsidRDefault="006B5336" w:rsidP="006B5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sz w:val="20"/>
                <w:szCs w:val="20"/>
              </w:rPr>
              <w:t>(40, 95)</w:t>
            </w:r>
          </w:p>
        </w:tc>
      </w:tr>
      <w:tr w:rsidR="00EC2413" w:rsidRPr="006B5336" w14:paraId="31028225" w14:textId="77777777" w:rsidTr="00971FC0">
        <w:trPr>
          <w:trHeight w:val="380"/>
        </w:trPr>
        <w:tc>
          <w:tcPr>
            <w:tcW w:w="1699" w:type="dxa"/>
            <w:hideMark/>
          </w:tcPr>
          <w:p w14:paraId="0B166F57" w14:textId="77777777" w:rsidR="00EC2413" w:rsidRPr="006B5336" w:rsidRDefault="00EC2413" w:rsidP="00971FC0">
            <w:pPr>
              <w:spacing w:before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3448" w:type="dxa"/>
            <w:gridSpan w:val="2"/>
            <w:hideMark/>
          </w:tcPr>
          <w:p w14:paraId="76BA103A" w14:textId="77777777" w:rsidR="00EC2413" w:rsidRPr="006B5336" w:rsidRDefault="006B5336" w:rsidP="00971FC0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s</w:t>
            </w:r>
            <w:proofErr w:type="spellEnd"/>
            <w:r w:rsidRPr="006B53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448" w:type="dxa"/>
            <w:gridSpan w:val="2"/>
            <w:hideMark/>
          </w:tcPr>
          <w:p w14:paraId="5B0D870A" w14:textId="77777777" w:rsidR="00EC2413" w:rsidRPr="006B5336" w:rsidRDefault="00EC2413" w:rsidP="00971FC0">
            <w:pPr>
              <w:spacing w:befor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6B5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847946A" w14:textId="77777777" w:rsidR="00A46495" w:rsidRDefault="00A46495" w:rsidP="00A60D0D">
      <w:pPr>
        <w:rPr>
          <w:rFonts w:ascii="Times New Roman" w:hAnsi="Times New Roman" w:cs="Times New Roman"/>
          <w:sz w:val="20"/>
          <w:szCs w:val="20"/>
        </w:rPr>
      </w:pPr>
    </w:p>
    <w:p w14:paraId="459B401D" w14:textId="77777777" w:rsidR="00524073" w:rsidRPr="00524073" w:rsidRDefault="00524073" w:rsidP="0052407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4073">
        <w:rPr>
          <w:rFonts w:ascii="Times New Roman" w:hAnsi="Times New Roman" w:cs="Times New Roman"/>
          <w:sz w:val="24"/>
          <w:szCs w:val="24"/>
          <w:lang w:val="en-US"/>
        </w:rPr>
        <w:t xml:space="preserve">Functional outcomes – pre- and postoperative values; Values in median with interquartile range (IQR) in parentheses. Comparison of functional scores between patients after a prior Latarjet </w:t>
      </w:r>
      <w:r w:rsidRPr="0052407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cedure and matched controls. P-values represent group comparisons (Latarjet vs Matching) for pre- and postoperative timepoints. </w:t>
      </w:r>
      <w:proofErr w:type="spellStart"/>
      <w:r w:rsidRPr="00524073">
        <w:rPr>
          <w:rFonts w:ascii="Times New Roman" w:hAnsi="Times New Roman" w:cs="Times New Roman"/>
          <w:sz w:val="24"/>
          <w:szCs w:val="24"/>
          <w:lang w:val="en-US"/>
        </w:rPr>
        <w:t>aCS</w:t>
      </w:r>
      <w:proofErr w:type="spellEnd"/>
      <w:r w:rsidRPr="00524073">
        <w:rPr>
          <w:rFonts w:ascii="Times New Roman" w:hAnsi="Times New Roman" w:cs="Times New Roman"/>
          <w:sz w:val="24"/>
          <w:szCs w:val="24"/>
          <w:lang w:val="en-US"/>
        </w:rPr>
        <w:t xml:space="preserve">: absolute Constant Score; </w:t>
      </w:r>
      <w:proofErr w:type="spellStart"/>
      <w:r w:rsidRPr="00524073">
        <w:rPr>
          <w:rFonts w:ascii="Times New Roman" w:hAnsi="Times New Roman" w:cs="Times New Roman"/>
          <w:sz w:val="24"/>
          <w:szCs w:val="24"/>
          <w:lang w:val="en-US"/>
        </w:rPr>
        <w:t>rCS</w:t>
      </w:r>
      <w:proofErr w:type="spellEnd"/>
      <w:r w:rsidRPr="00524073">
        <w:rPr>
          <w:rFonts w:ascii="Times New Roman" w:hAnsi="Times New Roman" w:cs="Times New Roman"/>
          <w:sz w:val="24"/>
          <w:szCs w:val="24"/>
          <w:lang w:val="en-US"/>
        </w:rPr>
        <w:t>: relative Constant Score; SSV: Subjective Shoulder Value; HA: Hemiarthroplasty; aTSA: Anatomic Total Shoulder Arthroplasty; rTSA: Reverse Total Shoulder Arthroplasty.</w:t>
      </w:r>
    </w:p>
    <w:p w14:paraId="1809A8BE" w14:textId="77777777" w:rsidR="00524073" w:rsidRPr="006B5336" w:rsidRDefault="00524073" w:rsidP="00A60D0D">
      <w:pPr>
        <w:rPr>
          <w:rFonts w:ascii="Times New Roman" w:hAnsi="Times New Roman" w:cs="Times New Roman"/>
          <w:sz w:val="20"/>
          <w:szCs w:val="20"/>
        </w:rPr>
      </w:pPr>
    </w:p>
    <w:sectPr w:rsidR="00524073" w:rsidRPr="006B5336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86D59" w14:textId="77777777" w:rsidR="004057F5" w:rsidRDefault="004057F5" w:rsidP="005A0959">
      <w:r>
        <w:separator/>
      </w:r>
    </w:p>
  </w:endnote>
  <w:endnote w:type="continuationSeparator" w:id="0">
    <w:p w14:paraId="1FE8ADD3" w14:textId="77777777" w:rsidR="004057F5" w:rsidRDefault="004057F5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206E5" w14:textId="77777777" w:rsidR="004057F5" w:rsidRDefault="004057F5" w:rsidP="005A0959">
      <w:r>
        <w:separator/>
      </w:r>
    </w:p>
  </w:footnote>
  <w:footnote w:type="continuationSeparator" w:id="0">
    <w:p w14:paraId="501D1F78" w14:textId="77777777" w:rsidR="004057F5" w:rsidRDefault="004057F5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7E"/>
    <w:rsid w:val="000661AA"/>
    <w:rsid w:val="001F1D05"/>
    <w:rsid w:val="00206487"/>
    <w:rsid w:val="00296D48"/>
    <w:rsid w:val="002C5333"/>
    <w:rsid w:val="003C5D63"/>
    <w:rsid w:val="003E23A2"/>
    <w:rsid w:val="003E4074"/>
    <w:rsid w:val="004057F5"/>
    <w:rsid w:val="0041101F"/>
    <w:rsid w:val="00483341"/>
    <w:rsid w:val="004E283C"/>
    <w:rsid w:val="004F26E7"/>
    <w:rsid w:val="0051484B"/>
    <w:rsid w:val="00524073"/>
    <w:rsid w:val="005A0959"/>
    <w:rsid w:val="005D5CFD"/>
    <w:rsid w:val="006230D0"/>
    <w:rsid w:val="006B5336"/>
    <w:rsid w:val="0072208B"/>
    <w:rsid w:val="00842013"/>
    <w:rsid w:val="008520BA"/>
    <w:rsid w:val="00962E95"/>
    <w:rsid w:val="009E3478"/>
    <w:rsid w:val="00A05F5B"/>
    <w:rsid w:val="00A46495"/>
    <w:rsid w:val="00A60D0D"/>
    <w:rsid w:val="00A73DF7"/>
    <w:rsid w:val="00B32EC6"/>
    <w:rsid w:val="00B8511C"/>
    <w:rsid w:val="00BF4B95"/>
    <w:rsid w:val="00C60446"/>
    <w:rsid w:val="00DA1565"/>
    <w:rsid w:val="00E00DC4"/>
    <w:rsid w:val="00E27585"/>
    <w:rsid w:val="00E47244"/>
    <w:rsid w:val="00E478D2"/>
    <w:rsid w:val="00E60C7E"/>
    <w:rsid w:val="00E71947"/>
    <w:rsid w:val="00E80D82"/>
    <w:rsid w:val="00EA26E3"/>
    <w:rsid w:val="00EC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90A8E"/>
  <w15:chartTrackingRefBased/>
  <w15:docId w15:val="{8DB80790-F7B7-42EB-B94D-25187DAD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585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leGrid">
    <w:name w:val="Table Grid"/>
    <w:basedOn w:val="TableNormal"/>
    <w:uiPriority w:val="59"/>
    <w:rsid w:val="00E60C7E"/>
    <w:pPr>
      <w:spacing w:line="240" w:lineRule="auto"/>
    </w:pPr>
    <w:rPr>
      <w:rFonts w:ascii="Cambria" w:eastAsia="MS Mincho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24073"/>
    <w:pPr>
      <w:spacing w:line="240" w:lineRule="auto"/>
    </w:pPr>
    <w:rPr>
      <w:rFonts w:asciiTheme="minorHAnsi" w:hAnsiTheme="minorHAnsi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524073"/>
    <w:rPr>
      <w:rFonts w:asciiTheme="minorHAnsi" w:hAnsiTheme="minorHAns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3672DD-F304-480E-A3BA-0CBCEF40B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397</Characters>
  <Application>Microsoft Office Word</Application>
  <DocSecurity>0</DocSecurity>
  <Lines>349</Lines>
  <Paragraphs>2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r Balgrist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er Matthias</dc:creator>
  <cp:keywords/>
  <dc:description/>
  <cp:lastModifiedBy>Kaden Wan</cp:lastModifiedBy>
  <cp:revision>4</cp:revision>
  <dcterms:created xsi:type="dcterms:W3CDTF">2025-12-18T21:54:00Z</dcterms:created>
  <dcterms:modified xsi:type="dcterms:W3CDTF">2025-12-18T21:57:00Z</dcterms:modified>
</cp:coreProperties>
</file>